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89B6F" w14:textId="222FAA9D" w:rsidR="005213A5" w:rsidRPr="00964C02" w:rsidRDefault="00964C02" w:rsidP="00964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</w:pPr>
      <w:r w:rsidRPr="00964C02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Table S1: Microsatellite final data set used for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>downstream</w:t>
      </w:r>
      <w:r w:rsidRPr="00964C02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 analysis. The numbers indicate actual allele calls </w:t>
      </w:r>
      <w:proofErr w:type="gramStart"/>
      <w:r w:rsidRPr="00964C02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>and ?</w:t>
      </w:r>
      <w:proofErr w:type="gramEnd"/>
      <w:r w:rsidRPr="00964C02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 indicate no call made.  Only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the </w:t>
      </w:r>
      <w:r w:rsidRPr="00964C02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dominant allele shown here when samples have more than allele calls per marker. </w:t>
      </w:r>
    </w:p>
    <w:tbl>
      <w:tblPr>
        <w:tblW w:w="8785" w:type="dxa"/>
        <w:tblLook w:val="04A0" w:firstRow="1" w:lastRow="0" w:firstColumn="1" w:lastColumn="0" w:noHBand="0" w:noVBand="1"/>
      </w:tblPr>
      <w:tblGrid>
        <w:gridCol w:w="1225"/>
        <w:gridCol w:w="1880"/>
        <w:gridCol w:w="776"/>
        <w:gridCol w:w="893"/>
        <w:gridCol w:w="785"/>
        <w:gridCol w:w="595"/>
        <w:gridCol w:w="898"/>
        <w:gridCol w:w="1023"/>
        <w:gridCol w:w="710"/>
      </w:tblGrid>
      <w:tr w:rsidR="00964C02" w:rsidRPr="00964C02" w14:paraId="60BC4512" w14:textId="77777777" w:rsidTr="00964C02">
        <w:trPr>
          <w:trHeight w:val="285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67F0B" w14:textId="77777777" w:rsidR="00964C02" w:rsidRPr="00964C02" w:rsidRDefault="00964C02" w:rsidP="0096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Sample_id</w:t>
            </w:r>
            <w:proofErr w:type="spellEnd"/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4852A" w14:textId="77777777" w:rsidR="00964C02" w:rsidRPr="00964C02" w:rsidRDefault="00964C02" w:rsidP="00964C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opulation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570A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olyA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E983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 xml:space="preserve"> M2490 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1897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fPK2</w:t>
            </w:r>
          </w:p>
        </w:tc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43349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 xml:space="preserve"> TA1 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05E2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C2M34</w:t>
            </w:r>
          </w:p>
        </w:tc>
        <w:tc>
          <w:tcPr>
            <w:tcW w:w="1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991FA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C3M6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1569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MOI</w:t>
            </w:r>
          </w:p>
        </w:tc>
      </w:tr>
      <w:tr w:rsidR="00964C02" w:rsidRPr="00964C02" w14:paraId="693835D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29AFB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0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F0680D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47E8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7100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DE61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086C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031C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B267D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DCE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04F7A489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5CA6D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05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38B38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0B21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D18E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091F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C478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0287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ACEF7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7AD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75E68D6C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6FDD2F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07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51D80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9B80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4C59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E34B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8FCB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2CC3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E169D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53B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20AC6026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C6D0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13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7EBA78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4782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1E227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DF3A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8D5F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6049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B830D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744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6E4D50B1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1468F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16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C8AA1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F228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6D297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C23C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46A1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60EE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26902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190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59BC1A50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D96F4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4E3D6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5506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93F3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B716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B6F3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74EA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C222A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534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659B08D9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A5B4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9BD7E7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6AC7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2E1C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CE1C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DFEC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5268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543FB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498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787098C7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F653F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BD164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CC95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3CFC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6538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FBDF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73E4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BC7D8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D70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</w:tr>
      <w:tr w:rsidR="00964C02" w:rsidRPr="00964C02" w14:paraId="4A5ED15D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212D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5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B88D9A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1D373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B428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3BB7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C75B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CB60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2F645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098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15337840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2B06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3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865488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5BB9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9CBE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FF3C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7B5C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4FAF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8BC81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F53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47A1B4C1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8F71A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CA810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8655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3F03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2C69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8940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4755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8744E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37B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</w:tr>
      <w:tr w:rsidR="00964C02" w:rsidRPr="00964C02" w14:paraId="0874786D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02B27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4453F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13FB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5B09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530C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E2A6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9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D638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00B93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63A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49DCA084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CAC0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6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FD4B1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F6FD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1F6A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027F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999D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F19D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AFB71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6AC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55A3AB3E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6D47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111A38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7930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09F0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2AD4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F85A4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6D70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C4261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5EE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4EAB29EE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D55E0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50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41883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D44E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8AD8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4FD1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D286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4C0B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B2855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8E4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5A095488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472E5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55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687017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1055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68C0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7F0C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D715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0F4B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57C99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AFC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5DF2DF8D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CC1F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5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920E8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01C6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E772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D136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EAEF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AEAF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649FC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83C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5BA82B2A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70CE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0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6A3E0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9BDCB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2BA2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B9CB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7135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D865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675EC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6B9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700DCB56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CC3C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04545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E51F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A575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5F88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B3A6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CCE5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E4FE0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45C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152CBF90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E945B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E5979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B5EC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0FB9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0F2A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AA55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7152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12C1A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C04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2AEE8B4C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DA15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9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3A95A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4A94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3DE7F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A034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C3B8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5164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150A1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31A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48B6FD56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2A719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0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11E4F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4875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87810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2A96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A632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9F37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3D9CC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7C5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641C5D1E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1A84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1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40A18D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2733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9F7E4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7BE9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8969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67EA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862F1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CF2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3CB0DAB0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D3BF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1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617C1E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3767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5B9A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1365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F1B5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8FA7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FCF4C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534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08AD1EA2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2555F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1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209A3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869C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021DD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FD1D5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1BB35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7D08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5675D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CEC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1C4AA5B5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CCFC4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2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B84C4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1491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CE06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89C7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84A8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075E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E7529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5AF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09524096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3C5BA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2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855A85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E742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B2C8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8E70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3CE2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8D3D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13838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69F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2C0ED3B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4693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2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45502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E1E0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370A0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481DD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6F00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2F00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6EC17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B1C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181EEEB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C45C7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30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DD5A2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988B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F68D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4EF9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77F1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47BE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61931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110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030B3915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80DB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36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3D4CB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72E0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D00C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2D9E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D90E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D2FD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424B7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CD3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4D8A8D71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9916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39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BEDCA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E594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35B5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4306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2062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225F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372AF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A62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6FCA6EA2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1042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8959F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0C59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9CB2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2D2E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1FC5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ADC0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975EB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92F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500CB674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32E7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98CFA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22A2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9455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5BC3F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3AC15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D6A6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6719C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C72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3269390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0675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7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86CD5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4227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BD9A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A612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E859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8AD7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8317A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2E3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529A5A3F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D03E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A95C5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087E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A5A8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F839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851E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B1C8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A157E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21D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3C478D45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85099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5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EA700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9721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B5E1D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62C04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33791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9F0F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5E7D7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0AA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54546D0D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3654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60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082F9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D56C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8208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5F43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72CA9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9364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63DDF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31F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43F4F4C9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87EE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66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58AB47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F69F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19BF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8842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1D16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C7B7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A8A27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EE0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17914D4F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FA63A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6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8C56E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AD5F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E553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90B7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87EF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C375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636AA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74E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14644DFB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F9A8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70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8FEAB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ED21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EB2B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BFC9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4FC79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697D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8B931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4CA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116F262C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04935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7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56AD7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0AC3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BD2C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1446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9FAC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6C2E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10796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472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5A518AFC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8144A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75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F3E76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C1E2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D2CC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BEF7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E76F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7516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3B9F1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E1D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0A648987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DC0E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lastRenderedPageBreak/>
              <w:t>T0485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ED880E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92E6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6949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F36E7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A11C9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92C0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19EFF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9DA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</w:tr>
      <w:tr w:rsidR="00964C02" w:rsidRPr="00964C02" w14:paraId="1868195A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CB790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B0000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C076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4903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DAF2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539D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8E2A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CC93B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766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1EE3C2EF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15ECB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BE8E6E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ACF0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51AC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233F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0708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AF20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537C0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62E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2737F6F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BA1934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59337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CD8F1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6D3E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BEC0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AC1B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5E53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274C1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EC4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127F73DE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980A0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6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984460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4174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ECBB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96CF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7138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5184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7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314DC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EFE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234B96B7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CB90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7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42AC6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9BBD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896C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E12F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93A3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AF15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3A405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505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1D7B5CDF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1B449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E2B23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9B6A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115C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E8AA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AFEF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3333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008A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332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429AF67C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68F5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9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D686AD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974E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6F53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A58B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AF3A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1E87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D104A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ADF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6C2C54F5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EC265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0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4843E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2196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5B7A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3215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3C04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364C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AE77C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7B7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0EBB242E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42014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0FA0D1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94E0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2ABFF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D267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A3C8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042C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1EE0A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330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30A53F30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7B8A0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2A9A3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2D86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51A45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DB90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FF69C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AC2C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5F15F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D3F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2EED3C0F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5DE77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7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466C1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6C6B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1403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8E4C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E8B7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9A80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70E7A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690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2D44F40A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5C61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E4F5A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7237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831B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74C9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2D96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C4C3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54D27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FC1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106EBDA5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2F1A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3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CB111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18B2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436E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C012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762ED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E80A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CA957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717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7679D158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E2D80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43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430B6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D8C3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8C22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CC6B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FC93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8584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3F158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9F7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7B8148C8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1239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47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A0279C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C62E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A88C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E7D8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9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3983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3318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D0B13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26E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4A95419E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2161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57C4A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E153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10CB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2911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5F94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9CAC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D5ED6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FEB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2BE20B59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3186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6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BDE45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AAF0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A18C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4833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A024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7589C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343F8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32B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7A668C2C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A1FE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61709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EB0B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E9E1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3E65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89FD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8440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E6D3B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705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7EA969B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C7AA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T0761DO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95C11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DA90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FA5BD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323E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4F6A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969B0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C5AD1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0D8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28174F1F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8F5AF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67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60594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0D1C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CEFC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66987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B0C2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EF3A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06880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D15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029DB379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3166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7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E50F8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509B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39B1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16564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BBBB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C53A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4161F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159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0252099F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AE13A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7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F57BA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5231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0A6E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02C4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EC43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AE69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FE3DC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B0D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77966C6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7CB7E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0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65320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FE5D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2373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CEA0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C1A5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A593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EE3B6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816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64AFC1ED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90AAC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0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AB5A4E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4127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4440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3A01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20F8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9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AF1E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7F23C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629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6883940B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F975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1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D89D7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E07D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0DF2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?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D157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E12B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9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1843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7A54F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CAB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0BB6D7AA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34C9B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3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2E8B49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2331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F668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C389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37E2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C5A3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5DCFF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046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6FB020E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C5739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3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ADD9B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44A1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C38C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B79B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8731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4E41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CF4E4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C04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70EDA19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A9947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3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071987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B16A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FD60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1FB6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718E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3385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46884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D7B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761FEE33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C8367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A021F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05B3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7514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5C88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B355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B2BD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6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0CD4A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01E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25DFC6BE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21616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11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611B2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1D35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5D69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585B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6AB4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64DD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2509A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D9C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4F095DDB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82EE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33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B4EFF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25DA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EF74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0459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9942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4A8A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C5FEE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E82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2BAE97BD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27DFD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3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82E2D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030F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34B8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7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60F3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9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2137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15A2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CB69A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C27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4E1A99B8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00A32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36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940683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AD46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4A87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0176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F98F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C634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A92D9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372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068A7318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8128A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42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3C2B27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023C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8598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ECB7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1262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21C7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4A905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342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0E38EF27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E18AB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48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50D66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FBB2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B8A6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8997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3FEC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14FD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E0AC2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D46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964C02" w:rsidRPr="00964C02" w14:paraId="06699DFE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B5115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52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26906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3CF3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1481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8B0B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F518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8E44C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BAE92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C007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</w:tr>
      <w:tr w:rsidR="00964C02" w:rsidRPr="00964C02" w14:paraId="78A09E57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EDDC3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5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E3611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CF4C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8596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9B03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9D68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76A10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C8EB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1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4D49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03BA5EB8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771FB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T0855D0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C861E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2283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E38A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10524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EE3B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2885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5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F57FE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23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4BA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964C02" w:rsidRPr="00964C02" w14:paraId="15AC7266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07CA8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74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AFB45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64F6D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1B568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9221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D6E85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6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5DDEE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CF9F7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47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A3C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964C02" w:rsidRPr="00964C02" w14:paraId="22D3C06F" w14:textId="77777777" w:rsidTr="00964C02">
        <w:trPr>
          <w:trHeight w:val="285"/>
        </w:trPr>
        <w:tc>
          <w:tcPr>
            <w:tcW w:w="1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D69C1" w14:textId="77777777" w:rsidR="00964C02" w:rsidRPr="00964C02" w:rsidRDefault="00964C02" w:rsidP="00964C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80D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EDB83" w14:textId="77777777" w:rsidR="00964C02" w:rsidRPr="00964C02" w:rsidRDefault="00964C02" w:rsidP="00964C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proofErr w:type="spellStart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</w:t>
            </w:r>
            <w:proofErr w:type="spellEnd"/>
            <w:r w:rsidRPr="00964C0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-Kilomber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83EF3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3F4FA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8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9E8AB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5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FDDC2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8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B3C0F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3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BBEA76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35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70A1" w14:textId="77777777" w:rsidR="00964C02" w:rsidRPr="00964C02" w:rsidRDefault="00964C02" w:rsidP="00964C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964C02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</w:tbl>
    <w:p w14:paraId="0FD4E5B3" w14:textId="77777777" w:rsidR="00964C02" w:rsidRDefault="00964C02"/>
    <w:sectPr w:rsidR="00964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5F6BF" w14:textId="77777777" w:rsidR="00EB5061" w:rsidRDefault="00EB5061" w:rsidP="00964C02">
      <w:pPr>
        <w:spacing w:after="0" w:line="240" w:lineRule="auto"/>
      </w:pPr>
      <w:r>
        <w:separator/>
      </w:r>
    </w:p>
  </w:endnote>
  <w:endnote w:type="continuationSeparator" w:id="0">
    <w:p w14:paraId="433DFC10" w14:textId="77777777" w:rsidR="00EB5061" w:rsidRDefault="00EB5061" w:rsidP="00964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53EB1" w14:textId="77777777" w:rsidR="00EB5061" w:rsidRDefault="00EB5061" w:rsidP="00964C02">
      <w:pPr>
        <w:spacing w:after="0" w:line="240" w:lineRule="auto"/>
      </w:pPr>
      <w:r>
        <w:separator/>
      </w:r>
    </w:p>
  </w:footnote>
  <w:footnote w:type="continuationSeparator" w:id="0">
    <w:p w14:paraId="579F73FE" w14:textId="77777777" w:rsidR="00EB5061" w:rsidRDefault="00EB5061" w:rsidP="00964C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C02"/>
    <w:rsid w:val="00411FC3"/>
    <w:rsid w:val="005213A5"/>
    <w:rsid w:val="00964C02"/>
    <w:rsid w:val="00C929CB"/>
    <w:rsid w:val="00EB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D67A74"/>
  <w15:chartTrackingRefBased/>
  <w15:docId w15:val="{2B4BCEB1-E0D9-4EB4-8020-A2098965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4C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4C02"/>
    <w:rPr>
      <w:color w:val="0000FF"/>
      <w:u w:val="single"/>
    </w:rPr>
  </w:style>
  <w:style w:type="paragraph" w:customStyle="1" w:styleId="msonormal0">
    <w:name w:val="msonormal"/>
    <w:basedOn w:val="Normal"/>
    <w:rsid w:val="00964C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paragraph" w:customStyle="1" w:styleId="xl63">
    <w:name w:val="xl63"/>
    <w:basedOn w:val="Normal"/>
    <w:rsid w:val="00964C0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paragraph" w:customStyle="1" w:styleId="xl64">
    <w:name w:val="xl64"/>
    <w:basedOn w:val="Normal"/>
    <w:rsid w:val="00964C0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TZ" w:eastAsia="en-TZ"/>
      <w14:ligatures w14:val="none"/>
    </w:rPr>
  </w:style>
  <w:style w:type="paragraph" w:customStyle="1" w:styleId="xl65">
    <w:name w:val="xl65"/>
    <w:basedOn w:val="Normal"/>
    <w:rsid w:val="00964C0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TZ" w:eastAsia="en-TZ"/>
      <w14:ligatures w14:val="none"/>
    </w:rPr>
  </w:style>
  <w:style w:type="paragraph" w:customStyle="1" w:styleId="xl66">
    <w:name w:val="xl66"/>
    <w:basedOn w:val="Normal"/>
    <w:rsid w:val="00964C0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:lang w:val="en-TZ" w:eastAsia="en-TZ"/>
      <w14:ligatures w14:val="none"/>
    </w:rPr>
  </w:style>
  <w:style w:type="paragraph" w:customStyle="1" w:styleId="xl67">
    <w:name w:val="xl67"/>
    <w:basedOn w:val="Normal"/>
    <w:rsid w:val="00964C0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TZ" w:eastAsia="en-TZ"/>
      <w14:ligatures w14:val="none"/>
    </w:rPr>
  </w:style>
  <w:style w:type="paragraph" w:customStyle="1" w:styleId="xl68">
    <w:name w:val="xl68"/>
    <w:basedOn w:val="Normal"/>
    <w:rsid w:val="00964C0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paragraph" w:customStyle="1" w:styleId="xl69">
    <w:name w:val="xl69"/>
    <w:basedOn w:val="Normal"/>
    <w:rsid w:val="00964C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93</Words>
  <Characters>3170</Characters>
  <Application>Microsoft Office Word</Application>
  <DocSecurity>0</DocSecurity>
  <Lines>761</Lines>
  <Paragraphs>757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e Mandai</dc:creator>
  <cp:keywords/>
  <dc:description/>
  <cp:lastModifiedBy>Salehe Mandai</cp:lastModifiedBy>
  <cp:revision>1</cp:revision>
  <dcterms:created xsi:type="dcterms:W3CDTF">2024-01-14T05:51:00Z</dcterms:created>
  <dcterms:modified xsi:type="dcterms:W3CDTF">2024-01-1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77ebfe-9986-4cbe-94ac-9831895225e5</vt:lpwstr>
  </property>
</Properties>
</file>